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F33" w:rsidRPr="00F87927" w:rsidRDefault="004060AF" w:rsidP="00A93F3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1</w:t>
      </w:r>
      <w:bookmarkStart w:id="0" w:name="_GoBack"/>
      <w:bookmarkEnd w:id="0"/>
      <w:r w:rsidR="00A93F33" w:rsidRPr="00F8792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olymorphic molecular markers used for mapping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5"/>
        <w:gridCol w:w="3745"/>
        <w:gridCol w:w="3604"/>
      </w:tblGrid>
      <w:tr w:rsidR="00A93F33" w:rsidRPr="00F87927" w:rsidTr="00B31510">
        <w:trPr>
          <w:trHeight w:val="380"/>
        </w:trPr>
        <w:tc>
          <w:tcPr>
            <w:tcW w:w="1473" w:type="dxa"/>
          </w:tcPr>
          <w:p w:rsidR="00A93F33" w:rsidRPr="00F87927" w:rsidRDefault="00A93F33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  <w:bookmarkStart w:id="1" w:name="OLE_LINK71"/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bookmarkEnd w:id="1"/>
          </w:p>
        </w:tc>
        <w:tc>
          <w:tcPr>
            <w:tcW w:w="3457" w:type="dxa"/>
          </w:tcPr>
          <w:p w:rsidR="00A93F33" w:rsidRPr="00F87927" w:rsidRDefault="00A93F33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251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GGCAATGGCGCTAG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GGTTCAAGATTCGATC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3-46.6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CGAGTTTAATTGGCAT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AGAAAAGGTAGGTGGG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3-46.9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AGCCAGACAAAAACAT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GCTACTGCGACCAT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3-47.7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GAAGCGTAAAGTCTGC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GAATTTTTCATAACCG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3-48.5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TCTGGCAAAGAGAGAT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CTTATGCTGGTTCCTT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3-48.8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GCAATGCTAGAAAAT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TATGCAAAGTCTGAGC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3-50.8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GAGTTAGTAGTGGGCT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TTCTTCCTGATCTGTT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5748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TGGCAATTGTCACGAG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ACATATCCAAGCCTCC</w:t>
            </w:r>
          </w:p>
        </w:tc>
      </w:tr>
      <w:tr w:rsidR="00A93F33" w:rsidRPr="00F87927" w:rsidTr="00B31510">
        <w:tc>
          <w:tcPr>
            <w:tcW w:w="1473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3-65.4</w:t>
            </w:r>
          </w:p>
        </w:tc>
        <w:tc>
          <w:tcPr>
            <w:tcW w:w="3592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AAGTATGGCATATAGTTTTG</w:t>
            </w:r>
          </w:p>
        </w:tc>
        <w:tc>
          <w:tcPr>
            <w:tcW w:w="3457" w:type="dxa"/>
          </w:tcPr>
          <w:p w:rsidR="00A93F33" w:rsidRPr="00F87927" w:rsidRDefault="00A93F33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AATGAAATAACTACTCCC</w:t>
            </w:r>
          </w:p>
        </w:tc>
      </w:tr>
    </w:tbl>
    <w:p w:rsidR="006319FC" w:rsidRDefault="00A85DDF"/>
    <w:sectPr w:rsidR="00631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DDF" w:rsidRDefault="00A85DDF" w:rsidP="004060AF">
      <w:r>
        <w:separator/>
      </w:r>
    </w:p>
  </w:endnote>
  <w:endnote w:type="continuationSeparator" w:id="0">
    <w:p w:rsidR="00A85DDF" w:rsidRDefault="00A85DDF" w:rsidP="00406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DDF" w:rsidRDefault="00A85DDF" w:rsidP="004060AF">
      <w:r>
        <w:separator/>
      </w:r>
    </w:p>
  </w:footnote>
  <w:footnote w:type="continuationSeparator" w:id="0">
    <w:p w:rsidR="00A85DDF" w:rsidRDefault="00A85DDF" w:rsidP="00406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F33"/>
    <w:rsid w:val="004060AF"/>
    <w:rsid w:val="00A85DDF"/>
    <w:rsid w:val="00A93F33"/>
    <w:rsid w:val="00C175E5"/>
    <w:rsid w:val="00F4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F33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60AF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406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60AF"/>
    <w:rPr>
      <w:rFonts w:ascii="Calibri" w:eastAsia="宋体" w:hAnsi="Calibri" w:cs="Calibr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F33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60AF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406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60AF"/>
    <w:rPr>
      <w:rFonts w:ascii="Calibri" w:eastAsia="宋体" w:hAnsi="Calibri" w:cs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bin peng</dc:creator>
  <cp:lastModifiedBy>yongbin peng</cp:lastModifiedBy>
  <cp:revision>2</cp:revision>
  <dcterms:created xsi:type="dcterms:W3CDTF">2018-02-02T07:33:00Z</dcterms:created>
  <dcterms:modified xsi:type="dcterms:W3CDTF">2018-08-23T09:06:00Z</dcterms:modified>
</cp:coreProperties>
</file>